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Material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67"/>
        <w:gridCol w:w="1359"/>
        <w:gridCol w:w="1364"/>
        <w:gridCol w:w="1364"/>
        <w:gridCol w:w="1364"/>
        <w:gridCol w:w="1364"/>
      </w:tblGrid>
      <w:tr>
        <w:trPr/>
        <w:tc>
          <w:tcPr>
            <w:tcW w:w="139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36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135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13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</w:t>
            </w:r>
          </w:p>
        </w:tc>
        <w:tc>
          <w:tcPr>
            <w:tcW w:w="13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13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3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atodon vagabundus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057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057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022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33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02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00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9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428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5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640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eatodon rafflesii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793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793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7387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44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79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44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3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625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45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803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macentrus simsiang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8314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8314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0742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149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28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66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071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867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381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schistodus prosopotaenia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1002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1002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7888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5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60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90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33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930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260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145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scyllus melanurus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54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54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280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7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6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8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818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263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70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phiprion percula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9495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9495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3098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879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22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8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797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76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98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ichoeres argus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609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609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392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52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8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72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0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3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97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lichoeres chloropterus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8494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8494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052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4806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20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40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3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152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75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mphiprion melanopus</w:t>
            </w:r>
          </w:p>
        </w:tc>
        <w:tc>
          <w:tcPr>
            <w:tcW w:w="13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sland/ Non-island</w:t>
            </w:r>
          </w:p>
        </w:tc>
        <w:tc>
          <w:tcPr>
            <w:tcW w:w="13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485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485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0000</w:t>
            </w:r>
          </w:p>
        </w:tc>
        <w:tc>
          <w:tcPr>
            <w:tcW w:w="136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0565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ef(Island/ Non-island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7941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485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0000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3165</w:t>
            </w:r>
          </w:p>
        </w:tc>
      </w:tr>
      <w:tr>
        <w:trPr/>
        <w:tc>
          <w:tcPr>
            <w:tcW w:w="139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ror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0734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485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s_v1_0_20110920_3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4:36:00Z</dcterms:created>
  <dc:creator>BK-MD-WG</dc:creator>
  <dc:description/>
  <cp:keywords/>
  <dc:language>en-US</dc:language>
  <cp:lastModifiedBy>BK-MD-WG</cp:lastModifiedBy>
  <dcterms:modified xsi:type="dcterms:W3CDTF">2011-10-03T14:36:00Z</dcterms:modified>
  <cp:revision>1</cp:revision>
  <dc:subject/>
  <dc:title/>
</cp:coreProperties>
</file>